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5B4" w:rsidRDefault="00C545B4" w:rsidP="00C545B4">
      <w:pPr>
        <w:rPr>
          <w:rFonts w:ascii="Times New Roman" w:hAnsi="Times New Roman"/>
          <w:b/>
        </w:rPr>
      </w:pPr>
    </w:p>
    <w:p w:rsidR="00C545B4" w:rsidRDefault="00C545B4" w:rsidP="00C545B4">
      <w:pPr>
        <w:rPr>
          <w:rFonts w:ascii="Times New Roman" w:hAnsi="Times New Roman"/>
          <w:b/>
        </w:rPr>
      </w:pPr>
      <w:r w:rsidRPr="00B47E3A">
        <w:rPr>
          <w:rFonts w:ascii="Times New Roman" w:hAnsi="Times New Roman"/>
          <w:b/>
        </w:rPr>
        <w:t>Table S1. Primers used in this study</w:t>
      </w:r>
      <w:r>
        <w:rPr>
          <w:rFonts w:ascii="Times New Roman" w:hAnsi="Times New Roman"/>
          <w:b/>
        </w:rPr>
        <w:t>.</w:t>
      </w:r>
    </w:p>
    <w:p w:rsidR="00C545B4" w:rsidRDefault="00C545B4" w:rsidP="00C545B4">
      <w:pPr>
        <w:rPr>
          <w:rFonts w:ascii="Times New Roman" w:hAnsi="Times New Roman"/>
          <w:b/>
        </w:rPr>
      </w:pPr>
    </w:p>
    <w:tbl>
      <w:tblPr>
        <w:tblW w:w="0" w:type="auto"/>
        <w:tblLook w:val="00A0"/>
      </w:tblPr>
      <w:tblGrid>
        <w:gridCol w:w="1728"/>
        <w:gridCol w:w="7128"/>
      </w:tblGrid>
      <w:tr w:rsidR="00C545B4" w:rsidRPr="008605A7">
        <w:tc>
          <w:tcPr>
            <w:tcW w:w="1728" w:type="dxa"/>
          </w:tcPr>
          <w:p w:rsidR="00C545B4" w:rsidRPr="008605A7" w:rsidRDefault="00C545B4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b/>
              </w:rPr>
              <w:t>Target gene</w:t>
            </w:r>
          </w:p>
        </w:tc>
        <w:tc>
          <w:tcPr>
            <w:tcW w:w="7128" w:type="dxa"/>
          </w:tcPr>
          <w:p w:rsidR="00C545B4" w:rsidRPr="008605A7" w:rsidRDefault="00C545B4" w:rsidP="00A616AC">
            <w:pPr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b/>
              </w:rPr>
              <w:t>Sequence (5’ to 3’)</w:t>
            </w:r>
          </w:p>
        </w:tc>
      </w:tr>
      <w:tr w:rsidR="00C545B4" w:rsidRPr="008605A7">
        <w:tc>
          <w:tcPr>
            <w:tcW w:w="1728" w:type="dxa"/>
          </w:tcPr>
          <w:p w:rsidR="00C545B4" w:rsidRPr="008605A7" w:rsidRDefault="00C545B4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i/>
              </w:rPr>
              <w:t xml:space="preserve">csgA </w:t>
            </w:r>
            <w:r w:rsidRPr="008605A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7128" w:type="dxa"/>
          </w:tcPr>
          <w:p w:rsidR="00C545B4" w:rsidRPr="008605A7" w:rsidRDefault="00C545B4" w:rsidP="00A616AC">
            <w:pPr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</w:rPr>
              <w:t xml:space="preserve">csgA-F: </w:t>
            </w:r>
            <w:r w:rsidRPr="008605A7">
              <w:rPr>
                <w:rFonts w:ascii="Times-Roman" w:hAnsi="Times-Roman" w:cs="Times-Roman"/>
              </w:rPr>
              <w:t>GATGTTGGTCAGGGCTCAG</w:t>
            </w:r>
          </w:p>
        </w:tc>
      </w:tr>
      <w:tr w:rsidR="00C545B4" w:rsidRPr="008605A7">
        <w:tc>
          <w:tcPr>
            <w:tcW w:w="1728" w:type="dxa"/>
          </w:tcPr>
          <w:p w:rsidR="00C545B4" w:rsidRPr="008605A7" w:rsidRDefault="00C545B4" w:rsidP="00A616A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28" w:type="dxa"/>
          </w:tcPr>
          <w:p w:rsidR="00C545B4" w:rsidRPr="008605A7" w:rsidRDefault="00C545B4" w:rsidP="00A616AC">
            <w:pPr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</w:rPr>
              <w:t xml:space="preserve">csgA-R: </w:t>
            </w:r>
            <w:r w:rsidRPr="008605A7">
              <w:rPr>
                <w:rFonts w:ascii="Times-Roman" w:hAnsi="Times-Roman" w:cs="Times-Roman"/>
              </w:rPr>
              <w:t>CCACCGAATTGTTTAACTGTC</w:t>
            </w:r>
          </w:p>
        </w:tc>
      </w:tr>
      <w:tr w:rsidR="00C545B4" w:rsidRPr="008605A7">
        <w:tc>
          <w:tcPr>
            <w:tcW w:w="1728" w:type="dxa"/>
          </w:tcPr>
          <w:p w:rsidR="00C545B4" w:rsidRPr="008605A7" w:rsidRDefault="00C545B4" w:rsidP="00A616AC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i/>
              </w:rPr>
              <w:t>e</w:t>
            </w:r>
            <w:r w:rsidRPr="008605A7">
              <w:rPr>
                <w:rFonts w:ascii="Times New Roman" w:hAnsi="Times New Roman"/>
                <w:i/>
              </w:rPr>
              <w:t xml:space="preserve">ae </w:t>
            </w:r>
            <w:r w:rsidRPr="008605A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7128" w:type="dxa"/>
          </w:tcPr>
          <w:p w:rsidR="00C545B4" w:rsidRPr="008605A7" w:rsidRDefault="00C545B4" w:rsidP="00A616AC">
            <w:pPr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</w:rPr>
              <w:t xml:space="preserve">eae-F: </w:t>
            </w:r>
            <w:r w:rsidRPr="008605A7">
              <w:rPr>
                <w:rFonts w:ascii="Times-Roman" w:hAnsi="Times-Roman" w:cs="Times-Roman"/>
              </w:rPr>
              <w:t>TCTGTGTGGATGGTAATAAATTTTTG</w:t>
            </w:r>
          </w:p>
        </w:tc>
      </w:tr>
      <w:tr w:rsidR="00C545B4" w:rsidRPr="008605A7">
        <w:tc>
          <w:tcPr>
            <w:tcW w:w="1728" w:type="dxa"/>
          </w:tcPr>
          <w:p w:rsidR="00C545B4" w:rsidRPr="008605A7" w:rsidRDefault="00C545B4" w:rsidP="00A616A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28" w:type="dxa"/>
          </w:tcPr>
          <w:p w:rsidR="00C545B4" w:rsidRPr="008605A7" w:rsidRDefault="00C545B4" w:rsidP="00A616AC">
            <w:pPr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</w:rPr>
              <w:t xml:space="preserve">eae-R: </w:t>
            </w:r>
            <w:r w:rsidRPr="008605A7">
              <w:rPr>
                <w:rFonts w:ascii="Times-Roman" w:hAnsi="Times-Roman" w:cs="Times-Roman"/>
              </w:rPr>
              <w:t>GTAAGTTACACTATAAAAGCACCGTCG</w:t>
            </w:r>
          </w:p>
        </w:tc>
      </w:tr>
      <w:tr w:rsidR="00C545B4" w:rsidRPr="008605A7">
        <w:tc>
          <w:tcPr>
            <w:tcW w:w="1728" w:type="dxa"/>
          </w:tcPr>
          <w:p w:rsidR="00C545B4" w:rsidRPr="008605A7" w:rsidRDefault="00C545B4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i/>
              </w:rPr>
              <w:t xml:space="preserve">espA </w:t>
            </w:r>
            <w:r w:rsidRPr="008605A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7128" w:type="dxa"/>
          </w:tcPr>
          <w:p w:rsidR="00C545B4" w:rsidRPr="008605A7" w:rsidRDefault="00C545B4" w:rsidP="00A616AC">
            <w:pPr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</w:rPr>
              <w:t>espA-F:</w:t>
            </w:r>
            <w:r w:rsidRPr="008605A7">
              <w:rPr>
                <w:rFonts w:ascii="Times-Roman" w:hAnsi="Times-Roman" w:cs="Times-Roman"/>
              </w:rPr>
              <w:t xml:space="preserve"> GATGTTGGTCAGGGCTCAG</w:t>
            </w:r>
          </w:p>
        </w:tc>
      </w:tr>
      <w:tr w:rsidR="00C545B4" w:rsidRPr="008605A7">
        <w:tc>
          <w:tcPr>
            <w:tcW w:w="1728" w:type="dxa"/>
          </w:tcPr>
          <w:p w:rsidR="00C545B4" w:rsidRPr="008605A7" w:rsidRDefault="00C545B4" w:rsidP="00A616A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28" w:type="dxa"/>
          </w:tcPr>
          <w:p w:rsidR="00C545B4" w:rsidRPr="008605A7" w:rsidRDefault="00C545B4" w:rsidP="00A616AC">
            <w:pPr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</w:rPr>
              <w:t xml:space="preserve">espA-R: </w:t>
            </w:r>
            <w:r w:rsidRPr="008605A7">
              <w:rPr>
                <w:rFonts w:ascii="Times-Roman" w:hAnsi="Times-Roman" w:cs="Times-Roman"/>
              </w:rPr>
              <w:t>ATCTAAAGCGTCAACCACGG</w:t>
            </w:r>
          </w:p>
        </w:tc>
      </w:tr>
      <w:tr w:rsidR="00C545B4" w:rsidRPr="008605A7">
        <w:tc>
          <w:tcPr>
            <w:tcW w:w="1728" w:type="dxa"/>
          </w:tcPr>
          <w:p w:rsidR="00C545B4" w:rsidRPr="008605A7" w:rsidRDefault="00C545B4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i/>
              </w:rPr>
              <w:t xml:space="preserve">fliC </w:t>
            </w:r>
            <w:r w:rsidRPr="008605A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7128" w:type="dxa"/>
          </w:tcPr>
          <w:p w:rsidR="00C545B4" w:rsidRPr="008605A7" w:rsidRDefault="00C545B4" w:rsidP="00A616AC">
            <w:pPr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</w:rPr>
              <w:t xml:space="preserve">fliC-F: </w:t>
            </w:r>
            <w:r w:rsidRPr="008605A7">
              <w:rPr>
                <w:rFonts w:ascii="Times-Roman" w:hAnsi="Times-Roman" w:cs="Times-Roman"/>
              </w:rPr>
              <w:t>TCGTCAAGTTGCCTGCATC</w:t>
            </w:r>
          </w:p>
        </w:tc>
      </w:tr>
      <w:tr w:rsidR="00C545B4" w:rsidRPr="008605A7">
        <w:tc>
          <w:tcPr>
            <w:tcW w:w="1728" w:type="dxa"/>
          </w:tcPr>
          <w:p w:rsidR="00C545B4" w:rsidRPr="008605A7" w:rsidRDefault="00C545B4" w:rsidP="00A616A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28" w:type="dxa"/>
          </w:tcPr>
          <w:p w:rsidR="00C545B4" w:rsidRPr="008605A7" w:rsidRDefault="00C545B4" w:rsidP="00A616AC">
            <w:pPr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</w:rPr>
              <w:t xml:space="preserve">fliC-R: </w:t>
            </w:r>
            <w:r w:rsidRPr="008605A7">
              <w:rPr>
                <w:rFonts w:ascii="Times-Roman" w:hAnsi="Times-Roman" w:cs="Times-Roman"/>
              </w:rPr>
              <w:t>TTAGCTGCCACCCTTCATG</w:t>
            </w:r>
          </w:p>
        </w:tc>
      </w:tr>
      <w:tr w:rsidR="00C545B4" w:rsidRPr="008605A7">
        <w:tc>
          <w:tcPr>
            <w:tcW w:w="1728" w:type="dxa"/>
          </w:tcPr>
          <w:p w:rsidR="00C545B4" w:rsidRPr="008605A7" w:rsidRDefault="00C545B4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i/>
              </w:rPr>
              <w:t>ler</w:t>
            </w:r>
            <w:r w:rsidRPr="008605A7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  <w:tc>
          <w:tcPr>
            <w:tcW w:w="7128" w:type="dxa"/>
          </w:tcPr>
          <w:p w:rsidR="00C545B4" w:rsidRPr="008605A7" w:rsidRDefault="00C545B4" w:rsidP="00A616AC">
            <w:pPr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</w:rPr>
              <w:t xml:space="preserve">ler-F: </w:t>
            </w:r>
            <w:r w:rsidRPr="008605A7">
              <w:rPr>
                <w:rFonts w:ascii="Times-Roman" w:hAnsi="Times-Roman" w:cs="Times-Roman"/>
              </w:rPr>
              <w:t>GTAAACACCTTTCGATGAGTTCC</w:t>
            </w:r>
          </w:p>
        </w:tc>
      </w:tr>
      <w:tr w:rsidR="00C545B4" w:rsidRPr="008605A7">
        <w:tc>
          <w:tcPr>
            <w:tcW w:w="1728" w:type="dxa"/>
          </w:tcPr>
          <w:p w:rsidR="00C545B4" w:rsidRPr="008605A7" w:rsidRDefault="00C545B4" w:rsidP="00A616A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28" w:type="dxa"/>
          </w:tcPr>
          <w:p w:rsidR="00C545B4" w:rsidRPr="008605A7" w:rsidRDefault="00C545B4" w:rsidP="00A616AC">
            <w:pPr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</w:rPr>
              <w:t xml:space="preserve">ler-R: </w:t>
            </w:r>
            <w:r w:rsidRPr="008605A7">
              <w:rPr>
                <w:rFonts w:ascii="Times-Roman" w:hAnsi="Times-Roman" w:cs="Times-Roman"/>
              </w:rPr>
              <w:t>GAGTCGATTCAGAAGCAGATTAC</w:t>
            </w:r>
          </w:p>
        </w:tc>
      </w:tr>
      <w:tr w:rsidR="00C545B4" w:rsidRPr="008605A7">
        <w:tc>
          <w:tcPr>
            <w:tcW w:w="1728" w:type="dxa"/>
          </w:tcPr>
          <w:p w:rsidR="00C545B4" w:rsidRPr="008605A7" w:rsidRDefault="00C545B4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i/>
              </w:rPr>
              <w:t xml:space="preserve">lpfA </w:t>
            </w:r>
            <w:r w:rsidRPr="008605A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7128" w:type="dxa"/>
          </w:tcPr>
          <w:p w:rsidR="00C545B4" w:rsidRPr="008605A7" w:rsidRDefault="00C545B4" w:rsidP="00A616AC">
            <w:pPr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</w:rPr>
              <w:t xml:space="preserve">lpfA-F: </w:t>
            </w:r>
            <w:r w:rsidRPr="008605A7">
              <w:rPr>
                <w:rFonts w:ascii="Times-Roman" w:hAnsi="Times-Roman" w:cs="Times-Roman"/>
              </w:rPr>
              <w:t>CACCGTTAAGAGCGACCAGGG</w:t>
            </w:r>
          </w:p>
        </w:tc>
      </w:tr>
      <w:tr w:rsidR="00C545B4" w:rsidRPr="008605A7">
        <w:tc>
          <w:tcPr>
            <w:tcW w:w="1728" w:type="dxa"/>
          </w:tcPr>
          <w:p w:rsidR="00C545B4" w:rsidRPr="008605A7" w:rsidRDefault="00C545B4" w:rsidP="00A616A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28" w:type="dxa"/>
          </w:tcPr>
          <w:p w:rsidR="00C545B4" w:rsidRPr="008605A7" w:rsidRDefault="00C545B4" w:rsidP="00A616AC">
            <w:pPr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</w:rPr>
              <w:t xml:space="preserve">lpfA-R: </w:t>
            </w:r>
            <w:r w:rsidRPr="008605A7">
              <w:rPr>
                <w:rFonts w:ascii="Times-Roman" w:hAnsi="Times-Roman" w:cs="Times-Roman"/>
              </w:rPr>
              <w:t>GAAGATTGCGATACCACCACG</w:t>
            </w:r>
          </w:p>
        </w:tc>
      </w:tr>
      <w:tr w:rsidR="00C545B4" w:rsidRPr="008605A7">
        <w:tc>
          <w:tcPr>
            <w:tcW w:w="1728" w:type="dxa"/>
          </w:tcPr>
          <w:p w:rsidR="00C545B4" w:rsidRPr="008605A7" w:rsidRDefault="00C545B4" w:rsidP="00A616AC">
            <w:pPr>
              <w:jc w:val="center"/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  <w:i/>
              </w:rPr>
              <w:t xml:space="preserve">hlyA </w:t>
            </w:r>
            <w:r w:rsidRPr="008605A7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7128" w:type="dxa"/>
          </w:tcPr>
          <w:p w:rsidR="00C545B4" w:rsidRPr="008605A7" w:rsidRDefault="00C545B4" w:rsidP="00A616AC">
            <w:pPr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</w:rPr>
              <w:t xml:space="preserve">hlyA-a: </w:t>
            </w:r>
            <w:r w:rsidRPr="008605A7">
              <w:rPr>
                <w:rFonts w:ascii="Times-Roman" w:hAnsi="Times-Roman" w:cs="Times-Roman"/>
              </w:rPr>
              <w:t>GAGTCGATTCAGAAGCAGATTAC</w:t>
            </w:r>
          </w:p>
        </w:tc>
      </w:tr>
      <w:tr w:rsidR="00C545B4" w:rsidRPr="008605A7">
        <w:tc>
          <w:tcPr>
            <w:tcW w:w="1728" w:type="dxa"/>
          </w:tcPr>
          <w:p w:rsidR="00C545B4" w:rsidRPr="008605A7" w:rsidRDefault="00C545B4" w:rsidP="00A616AC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28" w:type="dxa"/>
          </w:tcPr>
          <w:p w:rsidR="00C545B4" w:rsidRPr="008605A7" w:rsidRDefault="00C545B4" w:rsidP="00A616AC">
            <w:pPr>
              <w:rPr>
                <w:rFonts w:ascii="Times New Roman" w:hAnsi="Times New Roman"/>
                <w:b/>
              </w:rPr>
            </w:pPr>
            <w:r w:rsidRPr="008605A7">
              <w:rPr>
                <w:rFonts w:ascii="Times New Roman" w:hAnsi="Times New Roman"/>
              </w:rPr>
              <w:t>hlyA-b: TACGGGTTATGCCTGCAAGTTCAC</w:t>
            </w:r>
          </w:p>
        </w:tc>
      </w:tr>
    </w:tbl>
    <w:p w:rsidR="00C545B4" w:rsidRDefault="00C545B4" w:rsidP="00C545B4">
      <w:pPr>
        <w:rPr>
          <w:rFonts w:ascii="Times New Roman" w:hAnsi="Times New Roman"/>
          <w:b/>
        </w:rPr>
      </w:pPr>
    </w:p>
    <w:p w:rsidR="00C545B4" w:rsidRDefault="00C545B4" w:rsidP="00C545B4">
      <w:pPr>
        <w:rPr>
          <w:rFonts w:ascii="Times New Roman" w:hAnsi="Times New Roman"/>
          <w:b/>
        </w:rPr>
      </w:pPr>
      <w:proofErr w:type="gramStart"/>
      <w:r w:rsidRPr="00B5449F">
        <w:rPr>
          <w:rFonts w:ascii="Times New Roman" w:hAnsi="Times New Roman"/>
          <w:vertAlign w:val="superscript"/>
        </w:rPr>
        <w:t>a</w:t>
      </w:r>
      <w:proofErr w:type="gramEnd"/>
      <w:r>
        <w:rPr>
          <w:rFonts w:ascii="Times New Roman" w:hAnsi="Times New Roman" w:cs="Arial"/>
          <w:szCs w:val="20"/>
        </w:rPr>
        <w:t xml:space="preserve"> Primer sequences in the enterocyte effacement loci were obtained from</w:t>
      </w:r>
      <w:r w:rsidRPr="005F74FD">
        <w:rPr>
          <w:rFonts w:ascii="Times New Roman" w:hAnsi="Times New Roman" w:cs="Arial"/>
          <w:szCs w:val="20"/>
        </w:rPr>
        <w:t xml:space="preserve"> </w:t>
      </w:r>
      <w:r>
        <w:rPr>
          <w:rFonts w:ascii="Times New Roman" w:hAnsi="Times New Roman" w:cs="Arial"/>
          <w:szCs w:val="20"/>
        </w:rPr>
        <w:t xml:space="preserve">Sharma </w:t>
      </w:r>
      <w:r w:rsidRPr="005F74FD">
        <w:rPr>
          <w:rFonts w:ascii="Times New Roman" w:hAnsi="Times New Roman" w:cs="Arial"/>
          <w:i/>
          <w:szCs w:val="20"/>
        </w:rPr>
        <w:t>et al.</w:t>
      </w:r>
      <w:r>
        <w:rPr>
          <w:rFonts w:ascii="Times New Roman" w:hAnsi="Times New Roman" w:cs="Arial"/>
          <w:szCs w:val="20"/>
        </w:rPr>
        <w:t xml:space="preserve"> [20] and </w:t>
      </w: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 in the plasmid-encode enterohemolysin from </w:t>
      </w:r>
      <w:r>
        <w:rPr>
          <w:rFonts w:ascii="Times New Roman" w:hAnsi="Times New Roman" w:cs="Arial"/>
          <w:szCs w:val="20"/>
        </w:rPr>
        <w:t xml:space="preserve">Wang </w:t>
      </w:r>
      <w:r w:rsidRPr="00B47E3A">
        <w:rPr>
          <w:rFonts w:ascii="Times New Roman" w:hAnsi="Times New Roman" w:cs="Arial"/>
          <w:i/>
          <w:szCs w:val="20"/>
        </w:rPr>
        <w:t>et al.</w:t>
      </w:r>
      <w:r>
        <w:rPr>
          <w:rFonts w:ascii="Times New Roman" w:hAnsi="Times New Roman" w:cs="Arial"/>
          <w:szCs w:val="20"/>
        </w:rPr>
        <w:t>[21].</w:t>
      </w:r>
    </w:p>
    <w:p w:rsidR="003C3B37" w:rsidRDefault="003C3B37"/>
    <w:sectPr w:rsidR="003C3B37" w:rsidSect="002D7C31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doNotTrackMoves/>
  <w:defaultTabStop w:val="720"/>
  <w:characterSpacingControl w:val="doNotCompress"/>
  <w:compat/>
  <w:rsids>
    <w:rsidRoot w:val="00C545B4"/>
    <w:rsid w:val="0028061C"/>
    <w:rsid w:val="002D7C31"/>
    <w:rsid w:val="003C3B37"/>
    <w:rsid w:val="00AE6774"/>
    <w:rsid w:val="00C545B4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B4"/>
    <w:pPr>
      <w:spacing w:after="0" w:line="240" w:lineRule="auto"/>
    </w:pPr>
    <w:rPr>
      <w:rFonts w:ascii="Cambria" w:eastAsia="MS ??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B4"/>
    <w:pPr>
      <w:spacing w:after="0" w:line="240" w:lineRule="auto"/>
    </w:pPr>
    <w:rPr>
      <w:rFonts w:ascii="Cambria" w:eastAsia="MS ??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anne-laure moyne</cp:lastModifiedBy>
  <cp:revision>3</cp:revision>
  <dcterms:created xsi:type="dcterms:W3CDTF">2013-07-01T02:35:00Z</dcterms:created>
  <dcterms:modified xsi:type="dcterms:W3CDTF">2013-07-02T05:23:00Z</dcterms:modified>
</cp:coreProperties>
</file>